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9C858" w14:textId="36802091" w:rsidR="00C00E45" w:rsidRPr="005F4847" w:rsidRDefault="00EE5E62" w:rsidP="005F4847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F484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</w:t>
      </w:r>
      <w:r w:rsidR="00C00E45" w:rsidRPr="005F484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="007A3980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</w:p>
    <w:tbl>
      <w:tblPr>
        <w:tblW w:w="6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70"/>
        <w:gridCol w:w="2070"/>
        <w:gridCol w:w="1260"/>
        <w:gridCol w:w="1260"/>
      </w:tblGrid>
      <w:tr w:rsidR="00C00E45" w:rsidRPr="005F4847" w14:paraId="6522882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86AFD1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7C178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G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9F44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ulatory Reg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026E9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Reg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905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sheradjPval</w:t>
            </w:r>
            <w:proofErr w:type="spellEnd"/>
          </w:p>
        </w:tc>
      </w:tr>
      <w:tr w:rsidR="00C00E45" w:rsidRPr="005F4847" w14:paraId="134A8C3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CF24C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2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1C4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88FD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127501-7128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6C5F3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8E25B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1DB061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F1070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lp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A829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51F04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7026996-170279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7B0DF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D3651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6845EBB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848FA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GRP-S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876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3E9A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1455617-114560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B25D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0B0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06047D0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704DF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6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6B63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CB97B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9997246-199979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8939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7A546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F236EA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3C99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yellow-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CC6EC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C344E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754743-16755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362B2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215E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CDD5F3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599FE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dc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8AF5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4BACE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569358-25699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35871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8B6CE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352436B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9B7D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5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1855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9BA96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0041968-200423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EF9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7BA98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DFF148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9535ED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m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B75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92ABF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575325-205755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DCC81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F45F7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6FD7CF2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C4212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92E1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A9D61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1451621-114520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85F6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3B8E8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2A151C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32B32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9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0C58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7783E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3300125-33014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BC19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0E3F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4002D76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CC648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cd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39E32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CCA4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0528325-205288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D7CDE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222E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15F1EC5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0E8D9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bst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5BC24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38525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5765986-5766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BBB0E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DFA2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00AA40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0518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ts2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C79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57455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548672-5489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AFF5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F3121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91932A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434A9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5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90E5D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CEF77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6960672-16960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F7B80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5C399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604EE43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B9663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BS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9350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8AF0F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22757-4232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4BE23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323CA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BC17BC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95AEE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wu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3B21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B475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5293901-52942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1231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F73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3AB4168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B66E9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fa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BE577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2EA0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7815834-7816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BD71E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C66F9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06C654C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D0F9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ru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0585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D9D52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306366-143068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395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2223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9D3E48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1AE8C4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nap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47D4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BDD2B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4168669-24168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48A7D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5ADCC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D90515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F2F80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(1)G02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219D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A9CE3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9540782-9541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59A0F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814D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D01985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8D058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m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19786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2D3D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0702657-10703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A5930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079C3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33D2C8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13D323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d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BB68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B15D7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119065-41194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C616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11497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38720E6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E23B5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e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0C567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5D306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7026996-170279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16A2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72715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4E16916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9EBD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yp18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CF90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DDCA1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589829-185903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9E518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A9C5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7501DF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D427C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li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05F81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0AA60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709138-13709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902C1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F753A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9FF2C6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9A0B0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6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51E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99691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5800815-58012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6274C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259CD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40EEC69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56CE5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o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36F3E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37373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471873-16472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DF41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A48F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53FC16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45369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u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4B3C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6A71C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877104-188775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9BBF6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B942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17F29B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EABA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F9CC7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25459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0759330-207597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ECC98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FC98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0E8310D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6F6C1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k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93049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23612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9065302-190659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5308C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4C4E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2A45FE8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529B4B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am-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5A0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F2C7E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10027-1105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EC7AD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32006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0A5491D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43729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4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8FDEF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6ADC2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569358-25699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8D16F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B5F3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387980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6BF2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sg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4E42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4A5F3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8085537-80861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33D2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279B8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C00E45" w:rsidRPr="005F4847" w14:paraId="7D182F9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E172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ig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01BB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3330D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6423051-64238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E666E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0767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C00E45" w:rsidRPr="005F4847" w14:paraId="629BEDE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E7AB0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6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8CAF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AE372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5701441-57023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67E1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A0885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C00E45" w:rsidRPr="005F4847" w14:paraId="5C3F553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020DB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D4B65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63FC6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8876970-188773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7ACC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0B22B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C00E45" w:rsidRPr="005F4847" w14:paraId="43B1156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4B5FD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p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980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8F82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9475892-19476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7C37E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9B8B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2E-14</w:t>
            </w:r>
          </w:p>
        </w:tc>
      </w:tr>
      <w:tr w:rsidR="00C00E45" w:rsidRPr="005F4847" w14:paraId="1DE26BD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9016F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i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CD10A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05200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6423051-64238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97C7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89A4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2E-14</w:t>
            </w:r>
          </w:p>
        </w:tc>
      </w:tr>
      <w:tr w:rsidR="00C00E45" w:rsidRPr="005F4847" w14:paraId="16E0379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508BE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3BA2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D8CA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3422683-34231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E7E3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1529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9E-14</w:t>
            </w:r>
          </w:p>
        </w:tc>
      </w:tr>
      <w:tr w:rsidR="00C00E45" w:rsidRPr="005F4847" w14:paraId="36F9607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C06F4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7A843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2FD28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746149-107463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AC71F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9DD4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1E-14</w:t>
            </w:r>
          </w:p>
        </w:tc>
      </w:tr>
      <w:tr w:rsidR="00C00E45" w:rsidRPr="005F4847" w14:paraId="7C9C070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F589B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7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B13A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16696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537237-185374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553B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F8F3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1E-14</w:t>
            </w:r>
          </w:p>
        </w:tc>
      </w:tr>
      <w:tr w:rsidR="00C00E45" w:rsidRPr="005F4847" w14:paraId="3C13B2B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8C5864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BC642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5BCF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162952-61632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3F502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F1AA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1E-14</w:t>
            </w:r>
          </w:p>
        </w:tc>
      </w:tr>
      <w:tr w:rsidR="00C00E45" w:rsidRPr="005F4847" w14:paraId="66C7DF5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BB115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G319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94CC5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6FCCA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3712438-37134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0AA1C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ECD5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1E-14</w:t>
            </w:r>
          </w:p>
        </w:tc>
      </w:tr>
      <w:tr w:rsidR="00C00E45" w:rsidRPr="005F4847" w14:paraId="74069EE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D0549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0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49F6F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94B1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3469507-134699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055F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9EE01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1E-14</w:t>
            </w:r>
          </w:p>
        </w:tc>
      </w:tr>
      <w:tr w:rsidR="00C00E45" w:rsidRPr="005F4847" w14:paraId="1923CE0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0ADC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sp42E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BF0F1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B2AFD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933096-29340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106D5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3FC98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2E-14</w:t>
            </w:r>
          </w:p>
        </w:tc>
      </w:tr>
      <w:tr w:rsidR="00C00E45" w:rsidRPr="005F4847" w14:paraId="7E8EA2A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A30DE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z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581A7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FC747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7875566-78758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CD14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52E5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2E-14</w:t>
            </w:r>
          </w:p>
        </w:tc>
      </w:tr>
      <w:tr w:rsidR="00C00E45" w:rsidRPr="005F4847" w14:paraId="1176F3D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101E61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e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E4AD8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E24EE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3045684-30462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FA41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A7E13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77E-14</w:t>
            </w:r>
          </w:p>
        </w:tc>
      </w:tr>
      <w:tr w:rsidR="00C00E45" w:rsidRPr="005F4847" w14:paraId="5A2160E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74325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dgf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B8A1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ADA2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9825941-98269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4B2B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BF5B6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77E-14</w:t>
            </w:r>
          </w:p>
        </w:tc>
      </w:tr>
      <w:tr w:rsidR="00C00E45" w:rsidRPr="005F4847" w14:paraId="409B88D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8FF88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ns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3F299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2C578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6727135-167276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27D58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3767F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05E-14</w:t>
            </w:r>
          </w:p>
        </w:tc>
      </w:tr>
      <w:tr w:rsidR="00C00E45" w:rsidRPr="005F4847" w14:paraId="2D79F34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DD05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ul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ED3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6CFF9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2145754-121465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9572A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5B8E9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4E-13</w:t>
            </w:r>
          </w:p>
        </w:tc>
      </w:tr>
      <w:tr w:rsidR="00C00E45" w:rsidRPr="005F4847" w14:paraId="5BEE4CE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A75A12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re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B4839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297F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5569114-55694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8EE0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F6B9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4E-13</w:t>
            </w:r>
          </w:p>
        </w:tc>
      </w:tr>
      <w:tr w:rsidR="00C00E45" w:rsidRPr="005F4847" w14:paraId="4F7A8BD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0A033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up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2AB94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1310F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171108-181715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7EBFD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92EC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1E-13</w:t>
            </w:r>
          </w:p>
        </w:tc>
      </w:tr>
      <w:tr w:rsidR="00C00E45" w:rsidRPr="005F4847" w14:paraId="49DC66D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53210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am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25E6C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140C3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462544-10463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26116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7620F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0E-13</w:t>
            </w:r>
          </w:p>
        </w:tc>
      </w:tr>
      <w:tr w:rsidR="00C00E45" w:rsidRPr="005F4847" w14:paraId="7C778C5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61691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ind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0A942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E206A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649343-266498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267C9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604E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6E-13</w:t>
            </w:r>
          </w:p>
        </w:tc>
      </w:tr>
      <w:tr w:rsidR="00C00E45" w:rsidRPr="005F4847" w14:paraId="2BDBE49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4F597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7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281A4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83D1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8471748-84721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1978A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361BF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0E-13</w:t>
            </w:r>
          </w:p>
        </w:tc>
      </w:tr>
      <w:tr w:rsidR="00C00E45" w:rsidRPr="005F4847" w14:paraId="595F38F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DE4E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651B9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E06C0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789108-7896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C881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1E458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13E-13</w:t>
            </w:r>
          </w:p>
        </w:tc>
      </w:tr>
      <w:tr w:rsidR="00C00E45" w:rsidRPr="005F4847" w14:paraId="21C5D25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18660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Ud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0E99F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34A15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624607-206257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1F85C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C6C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79E-13</w:t>
            </w:r>
          </w:p>
        </w:tc>
      </w:tr>
      <w:tr w:rsidR="00C00E45" w:rsidRPr="005F4847" w14:paraId="7C1C508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22B7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6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EC8B6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AC294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812732-48131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7B02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DA69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6E-13</w:t>
            </w:r>
          </w:p>
        </w:tc>
      </w:tr>
      <w:tr w:rsidR="00C00E45" w:rsidRPr="005F4847" w14:paraId="296AF89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4975C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3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38122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1D719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2778863-227790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B2DE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3DE4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13E-13</w:t>
            </w:r>
          </w:p>
        </w:tc>
      </w:tr>
      <w:tr w:rsidR="00C00E45" w:rsidRPr="005F4847" w14:paraId="3E7FE99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D09F2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7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76D8F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6E32E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018724-260191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A2AF9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37032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97E-13</w:t>
            </w:r>
          </w:p>
        </w:tc>
      </w:tr>
      <w:tr w:rsidR="00C00E45" w:rsidRPr="005F4847" w14:paraId="1898D0A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30650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u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A163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727BF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942721-39433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0B812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65E89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7E-12</w:t>
            </w:r>
          </w:p>
        </w:tc>
      </w:tr>
      <w:tr w:rsidR="00C00E45" w:rsidRPr="005F4847" w14:paraId="1C7C485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988A04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inmo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79C44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6C5EC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69207-16695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7D5A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0B88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1E-12</w:t>
            </w:r>
          </w:p>
        </w:tc>
      </w:tr>
      <w:tr w:rsidR="00C00E45" w:rsidRPr="005F4847" w14:paraId="223B625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F0B7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GRP-L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C73CA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6E0FE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7280484-72808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5173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37797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0E-12</w:t>
            </w:r>
          </w:p>
        </w:tc>
      </w:tr>
      <w:tr w:rsidR="00C00E45" w:rsidRPr="005F4847" w14:paraId="6838668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3929A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6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EE6E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ECBE2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396180-20396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46B0C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8DC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8E-12</w:t>
            </w:r>
          </w:p>
        </w:tc>
      </w:tr>
      <w:tr w:rsidR="00C00E45" w:rsidRPr="005F4847" w14:paraId="1A4BBDE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C2CB5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ar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EE7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F2A48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3640237-36403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EC1D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7EECB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03E-12</w:t>
            </w:r>
          </w:p>
        </w:tc>
      </w:tr>
      <w:tr w:rsidR="00C00E45" w:rsidRPr="005F4847" w14:paraId="5BD891E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C176F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ahod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FF0F4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FA975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784838-187852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8D08C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966CC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4E-12</w:t>
            </w:r>
          </w:p>
        </w:tc>
      </w:tr>
      <w:tr w:rsidR="00C00E45" w:rsidRPr="005F4847" w14:paraId="37DE118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62CCF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s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5E35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433FB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6694179-66944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0DA9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FF0E8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46E-12</w:t>
            </w:r>
          </w:p>
        </w:tc>
      </w:tr>
      <w:tr w:rsidR="00C00E45" w:rsidRPr="005F4847" w14:paraId="0E2C33B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52A3B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p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5F3DC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D1F22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394934-183958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42B8F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BF124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82E-12</w:t>
            </w:r>
          </w:p>
        </w:tc>
      </w:tr>
      <w:tr w:rsidR="00C00E45" w:rsidRPr="005F4847" w14:paraId="0A5BB24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0C9914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D6624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84F45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732223-217328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9E90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17E29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13E-12</w:t>
            </w:r>
          </w:p>
        </w:tc>
      </w:tr>
      <w:tr w:rsidR="00C00E45" w:rsidRPr="005F4847" w14:paraId="02C694F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D2892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7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4B50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026E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489516-44898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1D4D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5FD04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59E-12</w:t>
            </w:r>
          </w:p>
        </w:tc>
      </w:tr>
      <w:tr w:rsidR="00C00E45" w:rsidRPr="005F4847" w14:paraId="12B6052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4D280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e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05C1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DC5E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2939561-129398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2FC2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5360D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9E-11</w:t>
            </w:r>
          </w:p>
        </w:tc>
      </w:tr>
      <w:tr w:rsidR="00C00E45" w:rsidRPr="005F4847" w14:paraId="6A27B0F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F13B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cp65Ag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B176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3D04A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6126605-61268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E89D1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E0339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56E-11</w:t>
            </w:r>
          </w:p>
        </w:tc>
      </w:tr>
      <w:tr w:rsidR="00C00E45" w:rsidRPr="005F4847" w14:paraId="76496C4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BE06A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0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10CF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F0E9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7986840-179871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23E9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8C48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32E-11</w:t>
            </w:r>
          </w:p>
        </w:tc>
      </w:tr>
      <w:tr w:rsidR="00C00E45" w:rsidRPr="005F4847" w14:paraId="39AC069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9CBC0D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5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B1413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1E7C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7850294-178508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9BC8F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A877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08E-11</w:t>
            </w:r>
          </w:p>
        </w:tc>
      </w:tr>
      <w:tr w:rsidR="00C00E45" w:rsidRPr="005F4847" w14:paraId="39E331B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84F2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8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B415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17CCF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2173465-121737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1F692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11472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66E-11</w:t>
            </w:r>
          </w:p>
        </w:tc>
      </w:tr>
      <w:tr w:rsidR="00C00E45" w:rsidRPr="005F4847" w14:paraId="022F823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F6A95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0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CC795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5760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0394250-103948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2BAD7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AB7EE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2E-11</w:t>
            </w:r>
          </w:p>
        </w:tc>
      </w:tr>
      <w:tr w:rsidR="00C00E45" w:rsidRPr="005F4847" w14:paraId="526E6C0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A330D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0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95EF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1FEBF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806835-168072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AB63A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AD51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81E-11</w:t>
            </w:r>
          </w:p>
        </w:tc>
      </w:tr>
      <w:tr w:rsidR="00C00E45" w:rsidRPr="005F4847" w14:paraId="37AF5B9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337F7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ACFA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18A2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9865860-98662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0C935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7DAEF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62E-11</w:t>
            </w:r>
          </w:p>
        </w:tc>
      </w:tr>
      <w:tr w:rsidR="00C00E45" w:rsidRPr="005F4847" w14:paraId="37D7F8A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5A239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9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1479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8DAF0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4058746-14060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17C8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456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02E-11</w:t>
            </w:r>
          </w:p>
        </w:tc>
      </w:tr>
      <w:tr w:rsidR="00C00E45" w:rsidRPr="005F4847" w14:paraId="5421623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69D7E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cCoA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8BD71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C6524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269778-212703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4E98D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9B13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52E-11</w:t>
            </w:r>
          </w:p>
        </w:tc>
      </w:tr>
      <w:tr w:rsidR="00C00E45" w:rsidRPr="005F4847" w14:paraId="4EB0DEE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C2289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g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9BA9F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D4D17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8012469-80132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74563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1D28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5E-10</w:t>
            </w:r>
          </w:p>
        </w:tc>
      </w:tr>
      <w:tr w:rsidR="00C00E45" w:rsidRPr="005F4847" w14:paraId="576F903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645AF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8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02E37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DE14F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1062181-210624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D635E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DF669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6E-10</w:t>
            </w:r>
          </w:p>
        </w:tc>
      </w:tr>
      <w:tr w:rsidR="00C00E45" w:rsidRPr="005F4847" w14:paraId="48A9614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FB596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16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A1A7B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AB4B6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0830301-208307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7986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34C65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9E-10</w:t>
            </w:r>
          </w:p>
        </w:tc>
      </w:tr>
      <w:tr w:rsidR="00C00E45" w:rsidRPr="005F4847" w14:paraId="2A77752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05B5B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11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7F30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D4634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6692874-66931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1C36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E1549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E-10</w:t>
            </w:r>
          </w:p>
        </w:tc>
      </w:tr>
      <w:tr w:rsidR="00C00E45" w:rsidRPr="005F4847" w14:paraId="4A033BE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D657D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lect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5E5C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7C95A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801764-48021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85EE6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7AAD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E-10</w:t>
            </w:r>
          </w:p>
        </w:tc>
      </w:tr>
      <w:tr w:rsidR="00C00E45" w:rsidRPr="005F4847" w14:paraId="5754243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91DCF6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99A8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98E77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194746-1195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F44D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5C19B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6E-10</w:t>
            </w:r>
          </w:p>
        </w:tc>
      </w:tr>
      <w:tr w:rsidR="00C00E45" w:rsidRPr="005F4847" w14:paraId="3313F15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FDAFB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ig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4BBF2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F003D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6515265-65156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CF56E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4668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9E-10</w:t>
            </w:r>
          </w:p>
        </w:tc>
      </w:tr>
      <w:tr w:rsidR="00C00E45" w:rsidRPr="005F4847" w14:paraId="4033A77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1EEFF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G83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E8FAF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F1024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4647500-46478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F1B6F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3E34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9E-10</w:t>
            </w:r>
          </w:p>
        </w:tc>
      </w:tr>
      <w:tr w:rsidR="00C00E45" w:rsidRPr="005F4847" w14:paraId="4878BB3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ABB7D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B8EE3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9709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694001-106943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5CC6F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49B38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1E-10</w:t>
            </w:r>
          </w:p>
        </w:tc>
      </w:tr>
      <w:tr w:rsidR="00C00E45" w:rsidRPr="005F4847" w14:paraId="04281A1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B3659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tf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DB45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0D317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169632-11702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EBE3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397E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E-10</w:t>
            </w:r>
          </w:p>
        </w:tc>
      </w:tr>
      <w:tr w:rsidR="00C00E45" w:rsidRPr="005F4847" w14:paraId="014E580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7CD62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0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3006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70C4C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8215458-182165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38BE9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F53DB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2E-10</w:t>
            </w:r>
          </w:p>
        </w:tc>
      </w:tr>
      <w:tr w:rsidR="00C00E45" w:rsidRPr="005F4847" w14:paraId="2ED495C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949C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23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4F3EA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23997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4473681-44740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302F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5548B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3E-10</w:t>
            </w:r>
          </w:p>
        </w:tc>
      </w:tr>
      <w:tr w:rsidR="00C00E45" w:rsidRPr="005F4847" w14:paraId="6D511AC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82338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ax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FAC2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7BC2B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421383-194215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E98D9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9D3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4E-10</w:t>
            </w:r>
          </w:p>
        </w:tc>
      </w:tr>
      <w:tr w:rsidR="00C00E45" w:rsidRPr="005F4847" w14:paraId="10B4CBA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7D300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stE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A8D14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70EB2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4294224-142944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FB16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A107C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7E-10</w:t>
            </w:r>
          </w:p>
        </w:tc>
      </w:tr>
      <w:tr w:rsidR="00C00E45" w:rsidRPr="005F4847" w14:paraId="1FFAB92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F524B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8DC3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9FD1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9906932-99077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783C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F8705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39E-10</w:t>
            </w:r>
          </w:p>
        </w:tc>
      </w:tr>
      <w:tr w:rsidR="00C00E45" w:rsidRPr="005F4847" w14:paraId="2B179C1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9D2D0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6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D58A6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2AC2D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446150-44466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80B75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07A37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52E-10</w:t>
            </w:r>
          </w:p>
        </w:tc>
      </w:tr>
      <w:tr w:rsidR="00C00E45" w:rsidRPr="005F4847" w14:paraId="2F3B572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CB381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9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33336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48C67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3951912-39525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F2DCA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08FF6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2E-10</w:t>
            </w:r>
          </w:p>
        </w:tc>
      </w:tr>
      <w:tr w:rsidR="00C00E45" w:rsidRPr="005F4847" w14:paraId="244B5CE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8C59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6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48C86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3D4E0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053989-30542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E6E28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DC8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73E-10</w:t>
            </w:r>
          </w:p>
        </w:tc>
      </w:tr>
      <w:tr w:rsidR="00C00E45" w:rsidRPr="005F4847" w14:paraId="5164267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38566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i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57554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6F76E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0320197-203208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1949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1F78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3E-10</w:t>
            </w:r>
          </w:p>
        </w:tc>
      </w:tr>
      <w:tr w:rsidR="00C00E45" w:rsidRPr="005F4847" w14:paraId="7E5483C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2452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tz-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7E36A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04181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784031-187848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DC9C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D2CEC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05E-10</w:t>
            </w:r>
          </w:p>
        </w:tc>
      </w:tr>
      <w:tr w:rsidR="00C00E45" w:rsidRPr="005F4847" w14:paraId="01C2881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51874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F51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AB9F7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797560-21798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0D25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6181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82E-10</w:t>
            </w:r>
          </w:p>
        </w:tc>
      </w:tr>
      <w:tr w:rsidR="00C00E45" w:rsidRPr="005F4847" w14:paraId="1EA580E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EC95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d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360EB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DEAA2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2752665-22753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31FB1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9D32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91E-10</w:t>
            </w:r>
          </w:p>
        </w:tc>
      </w:tr>
      <w:tr w:rsidR="00C00E45" w:rsidRPr="005F4847" w14:paraId="12A89BF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4F686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6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3FCC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E4FF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997857-129982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38832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0C15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29E-10</w:t>
            </w:r>
          </w:p>
        </w:tc>
      </w:tr>
      <w:tr w:rsidR="00C00E45" w:rsidRPr="005F4847" w14:paraId="078AF43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7502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2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E79D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9B6F9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9500615-195009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13FCF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DB9FB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43E-10</w:t>
            </w:r>
          </w:p>
        </w:tc>
      </w:tr>
      <w:tr w:rsidR="00C00E45" w:rsidRPr="005F4847" w14:paraId="6C4D7FB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C6C4E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ic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DC31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B2211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9189201-91894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AC8A8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4B642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74E-10</w:t>
            </w:r>
          </w:p>
        </w:tc>
      </w:tr>
      <w:tr w:rsidR="00C00E45" w:rsidRPr="005F4847" w14:paraId="5AAA289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2A342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rim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1F828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DF3E1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611115-106113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5E22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7AE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34E-10</w:t>
            </w:r>
          </w:p>
        </w:tc>
      </w:tr>
      <w:tr w:rsidR="00C00E45" w:rsidRPr="005F4847" w14:paraId="19E11E9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E4308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5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27693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FB39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4942791-149432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2152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52FDD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90E-10</w:t>
            </w:r>
          </w:p>
        </w:tc>
      </w:tr>
      <w:tr w:rsidR="00C00E45" w:rsidRPr="005F4847" w14:paraId="144BC39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602A0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2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3922D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FA52E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8971122-89715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4BDFC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D4D06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9E-09</w:t>
            </w:r>
          </w:p>
        </w:tc>
      </w:tr>
      <w:tr w:rsidR="00C00E45" w:rsidRPr="005F4847" w14:paraId="4CA3B2C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99BD00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NP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8514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A37F4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0027170-200274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5719F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8B074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E-09</w:t>
            </w:r>
          </w:p>
        </w:tc>
      </w:tr>
      <w:tr w:rsidR="00C00E45" w:rsidRPr="005F4847" w14:paraId="10011ED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F0EFA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stE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B94BC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9C734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4294224-142944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FE17F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E9738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9E-09</w:t>
            </w:r>
          </w:p>
        </w:tc>
      </w:tr>
      <w:tr w:rsidR="00C00E45" w:rsidRPr="005F4847" w14:paraId="7BDAA56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08E51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ood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4871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2AA76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943397-19448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6304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7F83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4E-09</w:t>
            </w:r>
          </w:p>
        </w:tc>
      </w:tr>
      <w:tr w:rsidR="00C00E45" w:rsidRPr="005F4847" w14:paraId="1BE4DD7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0772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2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F214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9CA8B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3781728-37819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13AF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40D2D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1E-09</w:t>
            </w:r>
          </w:p>
        </w:tc>
      </w:tr>
      <w:tr w:rsidR="00C00E45" w:rsidRPr="005F4847" w14:paraId="4BD77E0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10FEE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m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0F307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C2410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1112500-111126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46A66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AA20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3E-09</w:t>
            </w:r>
          </w:p>
        </w:tc>
      </w:tr>
      <w:tr w:rsidR="00C00E45" w:rsidRPr="005F4847" w14:paraId="792D38B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0A99F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C0DD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EE7EB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0394250-103948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8017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1783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4E-09</w:t>
            </w:r>
          </w:p>
        </w:tc>
      </w:tr>
      <w:tr w:rsidR="00C00E45" w:rsidRPr="005F4847" w14:paraId="0872EA9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E6D7D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5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2646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03EBA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702270-267025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749D9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F8D7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3E-09</w:t>
            </w:r>
          </w:p>
        </w:tc>
      </w:tr>
      <w:tr w:rsidR="00C00E45" w:rsidRPr="005F4847" w14:paraId="5462840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9F87E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2CFD2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F8E4B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5013265-150139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BEE3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9E9FB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7E-09</w:t>
            </w:r>
          </w:p>
        </w:tc>
      </w:tr>
      <w:tr w:rsidR="00C00E45" w:rsidRPr="005F4847" w14:paraId="47580E4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70CCA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5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66F12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3EA6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154197-101546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FEF0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2E6A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9E-09</w:t>
            </w:r>
          </w:p>
        </w:tc>
      </w:tr>
      <w:tr w:rsidR="00C00E45" w:rsidRPr="005F4847" w14:paraId="3780BC3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27AF2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aa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7829D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E9E4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5513936-15514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D738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75EFE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5E-09</w:t>
            </w:r>
          </w:p>
        </w:tc>
      </w:tr>
      <w:tr w:rsidR="00C00E45" w:rsidRPr="005F4847" w14:paraId="04D001D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C287A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5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D9F9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3C6E0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389529-193902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55276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6859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5E-09</w:t>
            </w:r>
          </w:p>
        </w:tc>
      </w:tr>
      <w:tr w:rsidR="00C00E45" w:rsidRPr="005F4847" w14:paraId="2EF9A63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AE47FD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7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8F49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9BC8A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726743-97271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6E78E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0160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73E-09</w:t>
            </w:r>
          </w:p>
        </w:tc>
      </w:tr>
      <w:tr w:rsidR="00C00E45" w:rsidRPr="005F4847" w14:paraId="59F9C98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A69809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v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7E69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D5393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7076332-70767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00EC9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812F2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13E-09</w:t>
            </w:r>
          </w:p>
        </w:tc>
      </w:tr>
      <w:tr w:rsidR="00C00E45" w:rsidRPr="005F4847" w14:paraId="26D7576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EB5E16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rB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958C6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373C2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8685263-86855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B98F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8CCD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22E-09</w:t>
            </w:r>
          </w:p>
        </w:tc>
      </w:tr>
      <w:tr w:rsidR="00C00E45" w:rsidRPr="005F4847" w14:paraId="62B83A4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E40071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2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5C076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95717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9599586-19600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2E6A5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B1BD4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73E-09</w:t>
            </w:r>
          </w:p>
        </w:tc>
      </w:tr>
      <w:tr w:rsidR="00C00E45" w:rsidRPr="005F4847" w14:paraId="1878E66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0A12AB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ldh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13FD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2A26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9387529-93877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D1D7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0135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E-08</w:t>
            </w:r>
          </w:p>
        </w:tc>
      </w:tr>
      <w:tr w:rsidR="00C00E45" w:rsidRPr="005F4847" w14:paraId="58F892D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2B4EA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c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759C6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FE3B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548861-15490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2DBE1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E359C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2E-08</w:t>
            </w:r>
          </w:p>
        </w:tc>
      </w:tr>
      <w:tr w:rsidR="00C00E45" w:rsidRPr="005F4847" w14:paraId="2C48B0F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272B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3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BC0FE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BB2BA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488964-124895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8636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D84E8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6E-08</w:t>
            </w:r>
          </w:p>
        </w:tc>
      </w:tr>
      <w:tr w:rsidR="00C00E45" w:rsidRPr="005F4847" w14:paraId="7125D91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BA92A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8179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CD9AF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38197-12388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BE44B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5F755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8E-08</w:t>
            </w:r>
          </w:p>
        </w:tc>
      </w:tr>
      <w:tr w:rsidR="00C00E45" w:rsidRPr="005F4847" w14:paraId="3D28DF1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406D1B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ol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A89C3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7DED6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4999505-149999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9792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7AE8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5E-08</w:t>
            </w:r>
          </w:p>
        </w:tc>
      </w:tr>
      <w:tr w:rsidR="00C00E45" w:rsidRPr="005F4847" w14:paraId="50E59AF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03FE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3D3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ED34D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203128-182039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1132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D90D7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9E-08</w:t>
            </w:r>
          </w:p>
        </w:tc>
      </w:tr>
      <w:tr w:rsidR="00C00E45" w:rsidRPr="005F4847" w14:paraId="46745AF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377CE5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2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332E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78ACC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135456-71358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88A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46C15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2E-08</w:t>
            </w:r>
          </w:p>
        </w:tc>
      </w:tr>
      <w:tr w:rsidR="00C00E45" w:rsidRPr="005F4847" w14:paraId="2DF4BE2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D24A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7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8EBC4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DAC2D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196808-13197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71AF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62376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0E-08</w:t>
            </w:r>
          </w:p>
        </w:tc>
      </w:tr>
      <w:tr w:rsidR="00C00E45" w:rsidRPr="005F4847" w14:paraId="6B4E8DF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30373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6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3DAC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ADDAC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6710041-67104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AF5B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66D6E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3E-08</w:t>
            </w:r>
          </w:p>
        </w:tc>
      </w:tr>
      <w:tr w:rsidR="00C00E45" w:rsidRPr="005F4847" w14:paraId="70B7F98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FAA26B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vir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BDB1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3042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2404427-124050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B06F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616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30E-08</w:t>
            </w:r>
          </w:p>
        </w:tc>
      </w:tr>
      <w:tr w:rsidR="00C00E45" w:rsidRPr="005F4847" w14:paraId="3A24BBA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EBF0E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0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84BCE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50E47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8290268-182907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5928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8136E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56E-08</w:t>
            </w:r>
          </w:p>
        </w:tc>
      </w:tr>
      <w:tr w:rsidR="00C00E45" w:rsidRPr="005F4847" w14:paraId="06469E2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E3FA6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1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EFA61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C4D95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2858379-228585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D1BB0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1347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1E-08</w:t>
            </w:r>
          </w:p>
        </w:tc>
      </w:tr>
      <w:tr w:rsidR="00C00E45" w:rsidRPr="005F4847" w14:paraId="088F1BD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E2E581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2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F587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6888F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0049506-100500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5B210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0E02D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2E-08</w:t>
            </w:r>
          </w:p>
        </w:tc>
      </w:tr>
      <w:tr w:rsidR="00C00E45" w:rsidRPr="005F4847" w14:paraId="4F1D0F1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2CC48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1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7B4C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3F0AE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1188546-11188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208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49B7C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8E-08</w:t>
            </w:r>
          </w:p>
        </w:tc>
      </w:tr>
      <w:tr w:rsidR="00C00E45" w:rsidRPr="005F4847" w14:paraId="34FC58C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8D984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syt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C1FE1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3C830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374578-20374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7B8D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FE4DD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1E-08</w:t>
            </w:r>
          </w:p>
        </w:tc>
      </w:tr>
      <w:tr w:rsidR="00C00E45" w:rsidRPr="005F4847" w14:paraId="2A66CA9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E62B1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till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112EE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40802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2177609-12178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8108C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3B4F8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1E-08</w:t>
            </w:r>
          </w:p>
        </w:tc>
      </w:tr>
      <w:tr w:rsidR="00C00E45" w:rsidRPr="005F4847" w14:paraId="119932E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76761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1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9E3B6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58FA5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9474756-9475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7B57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4A61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15E-08</w:t>
            </w:r>
          </w:p>
        </w:tc>
      </w:tr>
      <w:tr w:rsidR="00C00E45" w:rsidRPr="005F4847" w14:paraId="0C24B3B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41A22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7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77A4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1ADF2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5324429-53247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EF50C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9CC6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26E-08</w:t>
            </w:r>
          </w:p>
        </w:tc>
      </w:tr>
      <w:tr w:rsidR="00C00E45" w:rsidRPr="005F4847" w14:paraId="59AD208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10256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3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781F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5CB91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0858244-208593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3516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B5849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54E-08</w:t>
            </w:r>
          </w:p>
        </w:tc>
      </w:tr>
      <w:tr w:rsidR="00C00E45" w:rsidRPr="005F4847" w14:paraId="496DA62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1C4A17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hk-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726F2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1FE63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859211-208597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0AAA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F58C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52E-08</w:t>
            </w:r>
          </w:p>
        </w:tc>
      </w:tr>
      <w:tr w:rsidR="00C00E45" w:rsidRPr="005F4847" w14:paraId="45BDF3B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8C1A8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6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2B09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9E75B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414031-274144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17B36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4AEEF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4E-07</w:t>
            </w:r>
          </w:p>
        </w:tc>
      </w:tr>
      <w:tr w:rsidR="00C00E45" w:rsidRPr="005F4847" w14:paraId="757DCC0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3C5F1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sp42E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19EA5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403A1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903019-29035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0245F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245D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E-07</w:t>
            </w:r>
          </w:p>
        </w:tc>
      </w:tr>
      <w:tr w:rsidR="00C00E45" w:rsidRPr="005F4847" w14:paraId="7BCA5DA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09059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upd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28D5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A14EE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139291-181394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5E03E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C7E5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3E-07</w:t>
            </w:r>
          </w:p>
        </w:tc>
      </w:tr>
      <w:tr w:rsidR="00C00E45" w:rsidRPr="005F4847" w14:paraId="700E100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7787A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B6C6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9B873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1336178-113366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FE96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C90D3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E-07</w:t>
            </w:r>
          </w:p>
        </w:tc>
      </w:tr>
      <w:tr w:rsidR="00C00E45" w:rsidRPr="005F4847" w14:paraId="0E674D7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89330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via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77A22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93BF3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1984981-119854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BFBD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997D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9E-07</w:t>
            </w:r>
          </w:p>
        </w:tc>
      </w:tr>
      <w:tr w:rsidR="00C00E45" w:rsidRPr="005F4847" w14:paraId="2FD7F25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142E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yp6a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6C38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98EE5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768900-107690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B30B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93C3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7E-07</w:t>
            </w:r>
          </w:p>
        </w:tc>
      </w:tr>
      <w:tr w:rsidR="00C00E45" w:rsidRPr="005F4847" w14:paraId="1763598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7967E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isteric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92B58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4B860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131143-71313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200E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C88A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3E-07</w:t>
            </w:r>
          </w:p>
        </w:tc>
      </w:tr>
      <w:tr w:rsidR="00C00E45" w:rsidRPr="005F4847" w14:paraId="0721915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6D571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pc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40F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B0BC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752805-147530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33057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5B01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6E-07</w:t>
            </w:r>
          </w:p>
        </w:tc>
      </w:tr>
      <w:tr w:rsidR="00C00E45" w:rsidRPr="005F4847" w14:paraId="716F7B7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D089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247DC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FAC8C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2263732-222639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F694E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BB246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36E-07</w:t>
            </w:r>
          </w:p>
        </w:tc>
      </w:tr>
      <w:tr w:rsidR="00C00E45" w:rsidRPr="005F4847" w14:paraId="0245E98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E1A44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yn-p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9373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778AD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4999505-149999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159EB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759E4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72E-07</w:t>
            </w:r>
          </w:p>
        </w:tc>
      </w:tr>
      <w:tr w:rsidR="00C00E45" w:rsidRPr="005F4847" w14:paraId="097BE35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1DA57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6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14E2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00E89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0157902-101585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E6E2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7FAC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00E-07</w:t>
            </w:r>
          </w:p>
        </w:tc>
      </w:tr>
      <w:tr w:rsidR="00C00E45" w:rsidRPr="005F4847" w14:paraId="186902F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CCFB3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7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CE1D7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4CFF6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391992-13922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EFBDF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583EA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95E-07</w:t>
            </w:r>
          </w:p>
        </w:tc>
      </w:tr>
      <w:tr w:rsidR="00C00E45" w:rsidRPr="005F4847" w14:paraId="1C17ED7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A34CD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JhI-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C8AEA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E0F3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176574-121769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EAE74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B8080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18E-07</w:t>
            </w:r>
          </w:p>
        </w:tc>
      </w:tr>
      <w:tr w:rsidR="00C00E45" w:rsidRPr="005F4847" w14:paraId="6E10541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CFD1B8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29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15360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C752C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840002-28407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C0B12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5828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42E-07</w:t>
            </w:r>
          </w:p>
        </w:tc>
      </w:tr>
      <w:tr w:rsidR="00C00E45" w:rsidRPr="005F4847" w14:paraId="78EBA4E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75EE7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2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905A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6A654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041281-70416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BD3D6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A3B2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48E-07</w:t>
            </w:r>
          </w:p>
        </w:tc>
      </w:tr>
      <w:tr w:rsidR="00C00E45" w:rsidRPr="005F4847" w14:paraId="1F7BF6B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22F19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2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99F6A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98609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4850235-148506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BECF2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1D275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76E-07</w:t>
            </w:r>
          </w:p>
        </w:tc>
      </w:tr>
      <w:tr w:rsidR="00C00E45" w:rsidRPr="005F4847" w14:paraId="0661406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B4EC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pr1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553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EEC87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432290-134327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8DD38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8A86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42E-07</w:t>
            </w:r>
          </w:p>
        </w:tc>
      </w:tr>
      <w:tr w:rsidR="00C00E45" w:rsidRPr="005F4847" w14:paraId="7F66B4E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F05FB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s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96024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E2E44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7690059-176904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5BE98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1BD92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1E-06</w:t>
            </w:r>
          </w:p>
        </w:tc>
      </w:tr>
      <w:tr w:rsidR="00C00E45" w:rsidRPr="005F4847" w14:paraId="65E2CD7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383A2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n47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1A967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0C5AC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829820-68300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04746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F2EFB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4E-06</w:t>
            </w:r>
          </w:p>
        </w:tc>
      </w:tr>
      <w:tr w:rsidR="00C00E45" w:rsidRPr="005F4847" w14:paraId="152864E4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F2335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5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A85EE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4DBD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955940-269563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58973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AE20A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4E-06</w:t>
            </w:r>
          </w:p>
        </w:tc>
      </w:tr>
      <w:tr w:rsidR="00C00E45" w:rsidRPr="005F4847" w14:paraId="1FB20BB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9B342B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8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132FA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19382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4648950-46490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8CC38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36003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7E-06</w:t>
            </w:r>
          </w:p>
        </w:tc>
      </w:tr>
      <w:tr w:rsidR="00C00E45" w:rsidRPr="005F4847" w14:paraId="3FBF531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78B3B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0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24DF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C5CD3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194410-211945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5E20E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01B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3E-06</w:t>
            </w:r>
          </w:p>
        </w:tc>
      </w:tr>
      <w:tr w:rsidR="00C00E45" w:rsidRPr="005F4847" w14:paraId="6B94D26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E410C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1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6426D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33C93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8683202-86836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BA65F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E7B19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6E-06</w:t>
            </w:r>
          </w:p>
        </w:tc>
      </w:tr>
      <w:tr w:rsidR="00C00E45" w:rsidRPr="005F4847" w14:paraId="7F19DBE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58D6F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3CA7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FEB2B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281905-162822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B4D1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68EB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41E-06</w:t>
            </w:r>
          </w:p>
        </w:tc>
      </w:tr>
      <w:tr w:rsidR="00C00E45" w:rsidRPr="005F4847" w14:paraId="2BC4107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15D83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2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15029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11F6D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689085-106894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3733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B611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84E-06</w:t>
            </w:r>
          </w:p>
        </w:tc>
      </w:tr>
      <w:tr w:rsidR="00C00E45" w:rsidRPr="005F4847" w14:paraId="228F436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B7B7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dgf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F7A06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D09DD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450992-164513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4399C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EE68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72E-06</w:t>
            </w:r>
          </w:p>
        </w:tc>
      </w:tr>
      <w:tr w:rsidR="00C00E45" w:rsidRPr="005F4847" w14:paraId="47889E12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18B4D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yt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c-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DE2BF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4A763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720895-167214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A68FC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7613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76E-06</w:t>
            </w:r>
          </w:p>
        </w:tc>
      </w:tr>
      <w:tr w:rsidR="00C00E45" w:rsidRPr="005F4847" w14:paraId="79AEEF7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F24E96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4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1A5FE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DDA15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309354-63096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84706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A31A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7E-06</w:t>
            </w:r>
          </w:p>
        </w:tc>
      </w:tr>
      <w:tr w:rsidR="00C00E45" w:rsidRPr="005F4847" w14:paraId="4F30C0F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266D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8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51C76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5A6CA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569038-275693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0797D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58E4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8E-06</w:t>
            </w:r>
          </w:p>
        </w:tc>
      </w:tr>
      <w:tr w:rsidR="00C00E45" w:rsidRPr="005F4847" w14:paraId="3B10E96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6807E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03A43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BF01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8398458-18398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3EF2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1B797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05E-06</w:t>
            </w:r>
          </w:p>
        </w:tc>
      </w:tr>
      <w:tr w:rsidR="00C00E45" w:rsidRPr="005F4847" w14:paraId="4CF5CCA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D726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9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3AA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D7D05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330735-163309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15B9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02DD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24E-06</w:t>
            </w:r>
          </w:p>
        </w:tc>
      </w:tr>
      <w:tr w:rsidR="00C00E45" w:rsidRPr="005F4847" w14:paraId="5AF278C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B921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AHbet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3B9E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7039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4806839-4807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624CE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C778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83E-06</w:t>
            </w:r>
          </w:p>
        </w:tc>
      </w:tr>
      <w:tr w:rsidR="00C00E45" w:rsidRPr="005F4847" w14:paraId="091049A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10DC2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0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DAF79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5A69B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5969990-15970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6CBA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10942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56E-06</w:t>
            </w:r>
          </w:p>
        </w:tc>
      </w:tr>
      <w:tr w:rsidR="00C00E45" w:rsidRPr="005F4847" w14:paraId="355DD30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0E648F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yp28a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89CF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DDA19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3978106-139784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8D69E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23F43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59E-06</w:t>
            </w:r>
          </w:p>
        </w:tc>
      </w:tr>
      <w:tr w:rsidR="00C00E45" w:rsidRPr="005F4847" w14:paraId="0030593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7497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lc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D5435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864A4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000203-260009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DCA3F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8B25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E-05</w:t>
            </w:r>
          </w:p>
        </w:tc>
      </w:tr>
      <w:tr w:rsidR="00C00E45" w:rsidRPr="005F4847" w14:paraId="61E414C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DBCC9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dc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4420A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A6B66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577389-25777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B0B6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4338B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9E-05</w:t>
            </w:r>
          </w:p>
        </w:tc>
      </w:tr>
      <w:tr w:rsidR="00C00E45" w:rsidRPr="005F4847" w14:paraId="51B73C5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FE150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1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785A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30B3C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576961-13577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6DA01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A3D1E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E-05</w:t>
            </w:r>
          </w:p>
        </w:tc>
      </w:tr>
      <w:tr w:rsidR="00C00E45" w:rsidRPr="005F4847" w14:paraId="71D8A88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92B7C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n55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A08BB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1D615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4013728-140140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2B5F3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0401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2E-05</w:t>
            </w:r>
          </w:p>
        </w:tc>
      </w:tr>
      <w:tr w:rsidR="00C00E45" w:rsidRPr="005F4847" w14:paraId="34FFBAA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C6E10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ab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B4494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6BD9F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433264-194337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4F8B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179D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3E-05</w:t>
            </w:r>
          </w:p>
        </w:tc>
      </w:tr>
      <w:tr w:rsidR="00C00E45" w:rsidRPr="005F4847" w14:paraId="63ADF78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A8D19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s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7D72C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A9563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342553-103428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C997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77B02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0E-05</w:t>
            </w:r>
          </w:p>
        </w:tc>
      </w:tr>
      <w:tr w:rsidR="00C00E45" w:rsidRPr="005F4847" w14:paraId="51EFEAAD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FCC4D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yellow-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82FB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EA6CF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5035853-150360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4485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389D1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6E-05</w:t>
            </w:r>
          </w:p>
        </w:tc>
      </w:tr>
      <w:tr w:rsidR="00C00E45" w:rsidRPr="005F4847" w14:paraId="7E7F948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0ACEF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B34EB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E0CE0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721672-67218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4CB7C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34752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7E-05</w:t>
            </w:r>
          </w:p>
        </w:tc>
      </w:tr>
      <w:tr w:rsidR="00C00E45" w:rsidRPr="005F4847" w14:paraId="7A02B50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F733D0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F8A1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48B2B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6615265-166156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FCFB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4E6EF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9E-05</w:t>
            </w:r>
          </w:p>
        </w:tc>
      </w:tr>
      <w:tr w:rsidR="00C00E45" w:rsidRPr="005F4847" w14:paraId="58CB856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4E848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ndoG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8B6C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F825D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257918-162580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CF87C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901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8E-05</w:t>
            </w:r>
          </w:p>
        </w:tc>
      </w:tr>
      <w:tr w:rsidR="00C00E45" w:rsidRPr="005F4847" w14:paraId="3F6A644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C8B2A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n42D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7A976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0ED8A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768333-27685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A6C2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33630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2E-05</w:t>
            </w:r>
          </w:p>
        </w:tc>
      </w:tr>
      <w:tr w:rsidR="00C00E45" w:rsidRPr="005F4847" w14:paraId="4BA2074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969B4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r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F498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43D6E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1390203-213903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98D5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3DD1A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1E-05</w:t>
            </w:r>
          </w:p>
        </w:tc>
      </w:tr>
      <w:tr w:rsidR="00C00E45" w:rsidRPr="005F4847" w14:paraId="198240CF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FF284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9300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74E05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9736450-97367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EB13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703A8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2E-05</w:t>
            </w:r>
          </w:p>
        </w:tc>
      </w:tr>
      <w:tr w:rsidR="00C00E45" w:rsidRPr="005F4847" w14:paraId="6B22FD8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FD11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830C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82F4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592276-205925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E110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40199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38E-05</w:t>
            </w:r>
          </w:p>
        </w:tc>
      </w:tr>
      <w:tr w:rsidR="00C00E45" w:rsidRPr="005F4847" w14:paraId="0B42131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6573B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ektin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62D5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D663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5790427-57906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AD8FF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78D9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3E-05</w:t>
            </w:r>
          </w:p>
        </w:tc>
      </w:tr>
      <w:tr w:rsidR="00C00E45" w:rsidRPr="005F4847" w14:paraId="5BFDA61C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E2264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v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E346F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271F8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728379-187285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F1EF6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7985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08E-05</w:t>
            </w:r>
          </w:p>
        </w:tc>
      </w:tr>
      <w:tr w:rsidR="00C00E45" w:rsidRPr="005F4847" w14:paraId="535A71B0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DA66E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1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AA60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45956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679925-106804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82388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BFB39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61E-05</w:t>
            </w:r>
          </w:p>
        </w:tc>
      </w:tr>
      <w:tr w:rsidR="00C00E45" w:rsidRPr="005F4847" w14:paraId="370B815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C85D1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10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A8AB6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C54D8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1118438-21119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3C71E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EADC1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11E-05</w:t>
            </w:r>
          </w:p>
        </w:tc>
      </w:tr>
      <w:tr w:rsidR="00C00E45" w:rsidRPr="005F4847" w14:paraId="7A8A8BA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6E4FB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F4AFD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09AF5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145841-41459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9811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E4D34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73E-05</w:t>
            </w:r>
          </w:p>
        </w:tc>
      </w:tr>
      <w:tr w:rsidR="00C00E45" w:rsidRPr="005F4847" w14:paraId="1C5327D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1C9AB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15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7A9C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EA297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57940-14581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44933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D0838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03176</w:t>
            </w:r>
          </w:p>
        </w:tc>
      </w:tr>
      <w:tr w:rsidR="00C00E45" w:rsidRPr="005F4847" w14:paraId="3808F0C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2B38D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pr47E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31827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67566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142171-71422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6A0C8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F54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28042</w:t>
            </w:r>
          </w:p>
        </w:tc>
      </w:tr>
      <w:tr w:rsidR="00C00E45" w:rsidRPr="005F4847" w14:paraId="07B52C18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0A43C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int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D6432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DB8C5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8249927-182500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460B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1E33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42832</w:t>
            </w:r>
          </w:p>
        </w:tc>
      </w:tr>
      <w:tr w:rsidR="00C00E45" w:rsidRPr="005F4847" w14:paraId="79A8EBD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693D2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5CEAD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AA583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1141548-211421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06A6E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E720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54121</w:t>
            </w:r>
          </w:p>
        </w:tc>
      </w:tr>
      <w:tr w:rsidR="00C00E45" w:rsidRPr="005F4847" w14:paraId="42CE3289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06BFED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13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1BEA8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01ED6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1129646-211302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FD5B8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AC9B4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57171</w:t>
            </w:r>
          </w:p>
        </w:tc>
      </w:tr>
      <w:tr w:rsidR="00C00E45" w:rsidRPr="005F4847" w14:paraId="31E2C65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7584A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c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6E5D5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00DE9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7021522-70216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6892A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F39A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82021</w:t>
            </w:r>
          </w:p>
        </w:tc>
      </w:tr>
      <w:tr w:rsidR="00C00E45" w:rsidRPr="005F4847" w14:paraId="59F0D6F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DF73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wun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E364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54767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5302641-53029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52848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B4320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9903</w:t>
            </w:r>
          </w:p>
        </w:tc>
      </w:tr>
      <w:tr w:rsidR="00C00E45" w:rsidRPr="005F4847" w14:paraId="314B5B2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72BA9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BE61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6656D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686857-106873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E848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FADC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234031</w:t>
            </w:r>
          </w:p>
        </w:tc>
      </w:tr>
      <w:tr w:rsidR="00C00E45" w:rsidRPr="005F4847" w14:paraId="6A6F61B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F3C9A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2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8C86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09285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243184-22433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5E634F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149A4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262333</w:t>
            </w:r>
          </w:p>
        </w:tc>
      </w:tr>
      <w:tr w:rsidR="00C00E45" w:rsidRPr="005F4847" w14:paraId="47382E86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03C39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4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2DD6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A4B40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493651-104938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C2552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50B4E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293091</w:t>
            </w:r>
          </w:p>
        </w:tc>
      </w:tr>
      <w:tr w:rsidR="00C00E45" w:rsidRPr="005F4847" w14:paraId="0350B917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5D9E2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z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88FEF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AAC19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890671-2891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D1B8F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B19FE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315816</w:t>
            </w:r>
          </w:p>
        </w:tc>
      </w:tr>
      <w:tr w:rsidR="00C00E45" w:rsidRPr="005F4847" w14:paraId="5C5E17D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D95C1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AF4CD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243E4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50221-250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75358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92734D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481331</w:t>
            </w:r>
          </w:p>
        </w:tc>
      </w:tr>
      <w:tr w:rsidR="00C00E45" w:rsidRPr="005F4847" w14:paraId="0E620F3A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C5FFF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Ugt35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F913D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7B4E5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6998640-69989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7A1A28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4A386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496457</w:t>
            </w:r>
          </w:p>
        </w:tc>
      </w:tr>
      <w:tr w:rsidR="00C00E45" w:rsidRPr="005F4847" w14:paraId="770FE48B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EECEB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7CB6C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7D56B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453761-184541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3D97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6B365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518366</w:t>
            </w:r>
          </w:p>
        </w:tc>
      </w:tr>
      <w:tr w:rsidR="00C00E45" w:rsidRPr="005F4847" w14:paraId="0A1A88F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BF92E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rc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33255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5ECA3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245621-102457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81341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B83D74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559357</w:t>
            </w:r>
          </w:p>
        </w:tc>
      </w:tr>
      <w:tr w:rsidR="00C00E45" w:rsidRPr="005F4847" w14:paraId="242861CE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0484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7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69905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D317B9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023456-260235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1DDF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C0FD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1237871</w:t>
            </w:r>
          </w:p>
        </w:tc>
      </w:tr>
      <w:tr w:rsidR="00C00E45" w:rsidRPr="005F4847" w14:paraId="0C829B71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C3CE63E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9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99A2A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BF53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268692-102689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7BA636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A42DE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1941861</w:t>
            </w:r>
          </w:p>
        </w:tc>
      </w:tr>
      <w:tr w:rsidR="00C00E45" w:rsidRPr="005F4847" w14:paraId="712A7875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91F653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3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A3917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0F53E0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8203787-82039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11783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3DA68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2183478</w:t>
            </w:r>
          </w:p>
        </w:tc>
      </w:tr>
      <w:tr w:rsidR="00C00E45" w:rsidRPr="005F4847" w14:paraId="67179713" w14:textId="77777777" w:rsidTr="00C90574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5C249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odh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50AC7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AB3E2C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6701618-67018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7CFB91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CBE4DB" w14:textId="77777777" w:rsidR="00C00E45" w:rsidRPr="005F4847" w:rsidRDefault="00C00E45" w:rsidP="005F484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2526926</w:t>
            </w:r>
          </w:p>
        </w:tc>
      </w:tr>
    </w:tbl>
    <w:p w14:paraId="7B96EF65" w14:textId="77777777" w:rsidR="00C00E45" w:rsidRPr="005F4847" w:rsidRDefault="00C00E45" w:rsidP="005F4847">
      <w:pPr>
        <w:spacing w:line="360" w:lineRule="auto"/>
        <w:jc w:val="both"/>
        <w:rPr>
          <w:rFonts w:ascii="Times New Roman" w:hAnsi="Times New Roman" w:cs="Times New Roman"/>
        </w:rPr>
      </w:pPr>
    </w:p>
    <w:p w14:paraId="336E5C34" w14:textId="77777777" w:rsidR="00564104" w:rsidRPr="005F4847" w:rsidRDefault="00564104" w:rsidP="005F4847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564104" w:rsidRPr="005F4847" w:rsidSect="004C4F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6EE"/>
    <w:rsid w:val="000527AE"/>
    <w:rsid w:val="000A1271"/>
    <w:rsid w:val="000E4F00"/>
    <w:rsid w:val="000F5E61"/>
    <w:rsid w:val="001A03F5"/>
    <w:rsid w:val="001C1B43"/>
    <w:rsid w:val="001D7E9B"/>
    <w:rsid w:val="002179C2"/>
    <w:rsid w:val="00245B27"/>
    <w:rsid w:val="00292489"/>
    <w:rsid w:val="002A09CA"/>
    <w:rsid w:val="003C13C7"/>
    <w:rsid w:val="003E6E8C"/>
    <w:rsid w:val="0042728A"/>
    <w:rsid w:val="004C4F4C"/>
    <w:rsid w:val="00525167"/>
    <w:rsid w:val="00540600"/>
    <w:rsid w:val="00560C57"/>
    <w:rsid w:val="00564104"/>
    <w:rsid w:val="005F4847"/>
    <w:rsid w:val="00652DB7"/>
    <w:rsid w:val="006A21C7"/>
    <w:rsid w:val="006E224D"/>
    <w:rsid w:val="006F60C5"/>
    <w:rsid w:val="007071DE"/>
    <w:rsid w:val="0072426B"/>
    <w:rsid w:val="00761CE6"/>
    <w:rsid w:val="007648B7"/>
    <w:rsid w:val="007A3980"/>
    <w:rsid w:val="007C65E0"/>
    <w:rsid w:val="007D18BD"/>
    <w:rsid w:val="00811D2C"/>
    <w:rsid w:val="008A2C78"/>
    <w:rsid w:val="00911E44"/>
    <w:rsid w:val="00977BB7"/>
    <w:rsid w:val="009D48BA"/>
    <w:rsid w:val="00A1063A"/>
    <w:rsid w:val="00A77E24"/>
    <w:rsid w:val="00B020C9"/>
    <w:rsid w:val="00B27D25"/>
    <w:rsid w:val="00B55F8F"/>
    <w:rsid w:val="00B66A65"/>
    <w:rsid w:val="00BD36EE"/>
    <w:rsid w:val="00BD43EF"/>
    <w:rsid w:val="00BE17EC"/>
    <w:rsid w:val="00C00E45"/>
    <w:rsid w:val="00C90574"/>
    <w:rsid w:val="00CA4612"/>
    <w:rsid w:val="00CD2197"/>
    <w:rsid w:val="00D5096D"/>
    <w:rsid w:val="00D52CC3"/>
    <w:rsid w:val="00D72D1F"/>
    <w:rsid w:val="00D96B1C"/>
    <w:rsid w:val="00E0115A"/>
    <w:rsid w:val="00EE49AE"/>
    <w:rsid w:val="00EE5E62"/>
    <w:rsid w:val="00F1677A"/>
    <w:rsid w:val="00F47C8C"/>
    <w:rsid w:val="00F5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33EC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489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Normal1">
    <w:name w:val="Normal1"/>
    <w:rsid w:val="002A09CA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1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19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489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Normal1">
    <w:name w:val="Normal1"/>
    <w:rsid w:val="002A09CA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1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19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6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0</Words>
  <Characters>9177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jacobs</dc:creator>
  <cp:lastModifiedBy>Stein Aerts</cp:lastModifiedBy>
  <cp:revision>2</cp:revision>
  <dcterms:created xsi:type="dcterms:W3CDTF">2015-01-07T10:57:00Z</dcterms:created>
  <dcterms:modified xsi:type="dcterms:W3CDTF">2015-01-07T10:57:00Z</dcterms:modified>
</cp:coreProperties>
</file>